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13149" w:type="dxa"/>
        <w:tblLook w:val="04A0" w:firstRow="1" w:lastRow="0" w:firstColumn="1" w:lastColumn="0" w:noHBand="0" w:noVBand="1"/>
      </w:tblPr>
      <w:tblGrid>
        <w:gridCol w:w="1488"/>
        <w:gridCol w:w="1463"/>
        <w:gridCol w:w="1185"/>
        <w:gridCol w:w="1805"/>
        <w:gridCol w:w="1194"/>
        <w:gridCol w:w="1834"/>
        <w:gridCol w:w="4180"/>
      </w:tblGrid>
      <w:tr w:rsidR="00167BE1" w:rsidRPr="00DC28FE" w14:paraId="0492F93C" w14:textId="77777777" w:rsidTr="00463956">
        <w:tc>
          <w:tcPr>
            <w:tcW w:w="13149" w:type="dxa"/>
            <w:gridSpan w:val="7"/>
            <w:tcBorders>
              <w:top w:val="nil"/>
              <w:left w:val="nil"/>
              <w:right w:val="nil"/>
            </w:tcBorders>
          </w:tcPr>
          <w:p w14:paraId="507DC8F3" w14:textId="17F476FF" w:rsidR="00167BE1" w:rsidRPr="00DC28FE" w:rsidRDefault="00F57B25" w:rsidP="00463956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Additional file </w:t>
            </w:r>
            <w:r w:rsidR="00167BE1" w:rsidRPr="00DC28FE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1. </w:t>
            </w:r>
            <w:r w:rsidR="00036EA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ata sources and cost categoriz</w:t>
            </w:r>
            <w:r w:rsidR="00167BE1" w:rsidRPr="00DC28F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tion.</w:t>
            </w:r>
            <w:r w:rsidR="00167BE1" w:rsidRPr="00DC28FE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 </w:t>
            </w:r>
            <w:r w:rsidR="00167BE1" w:rsidRPr="00DC28F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CD: active case detection, AL: artemether-lumefantrine, CHW: community health worker, HF: health facility, RDT: rapid diagnostic test.</w:t>
            </w:r>
          </w:p>
        </w:tc>
      </w:tr>
      <w:tr w:rsidR="00167BE1" w:rsidRPr="00DC28FE" w14:paraId="2C324A52" w14:textId="77777777" w:rsidTr="00463956">
        <w:tc>
          <w:tcPr>
            <w:tcW w:w="1488" w:type="dxa"/>
          </w:tcPr>
          <w:p w14:paraId="157015F1" w14:textId="77777777" w:rsidR="00167BE1" w:rsidRPr="00DC28FE" w:rsidRDefault="00167BE1" w:rsidP="00463956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DC28FE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Data source</w:t>
            </w:r>
          </w:p>
        </w:tc>
        <w:tc>
          <w:tcPr>
            <w:tcW w:w="1463" w:type="dxa"/>
          </w:tcPr>
          <w:p w14:paraId="0806794C" w14:textId="77777777" w:rsidR="00167BE1" w:rsidRPr="00DC28FE" w:rsidRDefault="00167BE1" w:rsidP="00463956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DC28FE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Observations</w:t>
            </w:r>
          </w:p>
        </w:tc>
        <w:tc>
          <w:tcPr>
            <w:tcW w:w="1185" w:type="dxa"/>
          </w:tcPr>
          <w:p w14:paraId="7B681BAB" w14:textId="77777777" w:rsidR="00167BE1" w:rsidRPr="00DC28FE" w:rsidRDefault="00167BE1" w:rsidP="00463956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DC28FE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Years</w:t>
            </w:r>
          </w:p>
        </w:tc>
        <w:tc>
          <w:tcPr>
            <w:tcW w:w="1805" w:type="dxa"/>
          </w:tcPr>
          <w:p w14:paraId="63FA5EC3" w14:textId="77777777" w:rsidR="00167BE1" w:rsidRPr="00DC28FE" w:rsidRDefault="00167BE1" w:rsidP="00463956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DC28FE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Target </w:t>
            </w:r>
          </w:p>
        </w:tc>
        <w:tc>
          <w:tcPr>
            <w:tcW w:w="1194" w:type="dxa"/>
          </w:tcPr>
          <w:p w14:paraId="1712518F" w14:textId="77777777" w:rsidR="00167BE1" w:rsidRPr="00DC28FE" w:rsidRDefault="00167BE1" w:rsidP="00463956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DC28FE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Elicitation</w:t>
            </w:r>
          </w:p>
        </w:tc>
        <w:tc>
          <w:tcPr>
            <w:tcW w:w="1834" w:type="dxa"/>
          </w:tcPr>
          <w:p w14:paraId="34CF91F3" w14:textId="77777777" w:rsidR="00167BE1" w:rsidRPr="00DC28FE" w:rsidRDefault="00167BE1" w:rsidP="00463956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DC28FE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Outcomes</w:t>
            </w:r>
          </w:p>
        </w:tc>
        <w:tc>
          <w:tcPr>
            <w:tcW w:w="4180" w:type="dxa"/>
          </w:tcPr>
          <w:p w14:paraId="1A1ED732" w14:textId="77777777" w:rsidR="00167BE1" w:rsidRPr="00DC28FE" w:rsidRDefault="00167BE1" w:rsidP="00463956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DC28FE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Cost categories and other information</w:t>
            </w:r>
          </w:p>
        </w:tc>
      </w:tr>
      <w:tr w:rsidR="00167BE1" w:rsidRPr="00DC28FE" w14:paraId="33BCFB08" w14:textId="77777777" w:rsidTr="00463956">
        <w:tc>
          <w:tcPr>
            <w:tcW w:w="13149" w:type="dxa"/>
            <w:gridSpan w:val="7"/>
          </w:tcPr>
          <w:p w14:paraId="2059E543" w14:textId="77777777" w:rsidR="00167BE1" w:rsidRPr="00DC28FE" w:rsidRDefault="00167BE1" w:rsidP="00463956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DC28FE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Household costs associated with malaria</w:t>
            </w:r>
          </w:p>
        </w:tc>
      </w:tr>
      <w:tr w:rsidR="00167BE1" w:rsidRPr="00DC28FE" w14:paraId="1A1E876C" w14:textId="77777777" w:rsidTr="00463956">
        <w:tc>
          <w:tcPr>
            <w:tcW w:w="1488" w:type="dxa"/>
          </w:tcPr>
          <w:p w14:paraId="73F72484" w14:textId="77777777" w:rsidR="00167BE1" w:rsidRPr="00DC28FE" w:rsidRDefault="00167BE1" w:rsidP="0046395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C28F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CD follow-up</w:t>
            </w:r>
          </w:p>
        </w:tc>
        <w:tc>
          <w:tcPr>
            <w:tcW w:w="1463" w:type="dxa"/>
          </w:tcPr>
          <w:p w14:paraId="6B40C826" w14:textId="77777777" w:rsidR="00167BE1" w:rsidRPr="00DC28FE" w:rsidRDefault="00167BE1" w:rsidP="0046395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C28F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88 cases</w:t>
            </w:r>
          </w:p>
        </w:tc>
        <w:tc>
          <w:tcPr>
            <w:tcW w:w="1185" w:type="dxa"/>
          </w:tcPr>
          <w:p w14:paraId="2F4B3EBC" w14:textId="77777777" w:rsidR="00167BE1" w:rsidRPr="00DC28FE" w:rsidRDefault="00167BE1" w:rsidP="0046395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C28F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16-2018</w:t>
            </w:r>
          </w:p>
        </w:tc>
        <w:tc>
          <w:tcPr>
            <w:tcW w:w="1805" w:type="dxa"/>
          </w:tcPr>
          <w:p w14:paraId="74B27F8C" w14:textId="77777777" w:rsidR="00167BE1" w:rsidRPr="00DC28FE" w:rsidRDefault="00167BE1" w:rsidP="0046395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C28F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hildren 6 months to 5 years</w:t>
            </w:r>
          </w:p>
        </w:tc>
        <w:tc>
          <w:tcPr>
            <w:tcW w:w="1194" w:type="dxa"/>
            <w:vMerge w:val="restart"/>
          </w:tcPr>
          <w:p w14:paraId="7ED4021C" w14:textId="77777777" w:rsidR="00167BE1" w:rsidRPr="00DC28FE" w:rsidRDefault="00167BE1" w:rsidP="0046395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C28F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elf-reported</w:t>
            </w:r>
          </w:p>
          <w:p w14:paraId="2661EDE0" w14:textId="77777777" w:rsidR="00167BE1" w:rsidRPr="00DC28FE" w:rsidRDefault="00167BE1" w:rsidP="0046395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834" w:type="dxa"/>
            <w:vMerge w:val="restart"/>
          </w:tcPr>
          <w:p w14:paraId="15EF6E0A" w14:textId="77777777" w:rsidR="00167BE1" w:rsidRPr="00DC28FE" w:rsidRDefault="00167BE1" w:rsidP="0046395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C28F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Uncomplicated and severe malaria case</w:t>
            </w:r>
          </w:p>
        </w:tc>
        <w:tc>
          <w:tcPr>
            <w:tcW w:w="4180" w:type="dxa"/>
            <w:vMerge w:val="restart"/>
          </w:tcPr>
          <w:p w14:paraId="1D5D29EF" w14:textId="77777777" w:rsidR="00167BE1" w:rsidRPr="00DC28FE" w:rsidRDefault="00167BE1" w:rsidP="0046395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C28F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raditional healer</w:t>
            </w:r>
            <w:r w:rsidRPr="00DC28F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1</w:t>
            </w:r>
            <w:r w:rsidRPr="00DC28F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, CWH</w:t>
            </w:r>
            <w:r w:rsidRPr="00DC28F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1</w:t>
            </w:r>
            <w:r w:rsidRPr="00DC28F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, transport to HF, direct medical</w:t>
            </w:r>
            <w:r w:rsidRPr="00DC28F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2</w:t>
            </w:r>
            <w:r w:rsidRPr="00DC28F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and non-medical</w:t>
            </w:r>
            <w:r w:rsidRPr="00DC28F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3</w:t>
            </w:r>
            <w:r w:rsidRPr="00DC28F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at HF, treatment after the HF and indirect costs.</w:t>
            </w:r>
          </w:p>
        </w:tc>
      </w:tr>
      <w:tr w:rsidR="00167BE1" w:rsidRPr="00DC28FE" w14:paraId="34A9D094" w14:textId="77777777" w:rsidTr="00463956">
        <w:tc>
          <w:tcPr>
            <w:tcW w:w="1488" w:type="dxa"/>
          </w:tcPr>
          <w:p w14:paraId="203E0CA8" w14:textId="77777777" w:rsidR="00167BE1" w:rsidRPr="00DC28FE" w:rsidRDefault="00167BE1" w:rsidP="0046395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C28F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ross-sectional</w:t>
            </w:r>
          </w:p>
        </w:tc>
        <w:tc>
          <w:tcPr>
            <w:tcW w:w="1463" w:type="dxa"/>
          </w:tcPr>
          <w:p w14:paraId="07785B62" w14:textId="77777777" w:rsidR="00167BE1" w:rsidRPr="00DC28FE" w:rsidRDefault="00167BE1" w:rsidP="0046395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C28F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,529 cases</w:t>
            </w:r>
          </w:p>
        </w:tc>
        <w:tc>
          <w:tcPr>
            <w:tcW w:w="1185" w:type="dxa"/>
          </w:tcPr>
          <w:p w14:paraId="2F56639E" w14:textId="77777777" w:rsidR="00167BE1" w:rsidRPr="00DC28FE" w:rsidRDefault="00167BE1" w:rsidP="0046395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C28F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17-2018</w:t>
            </w:r>
          </w:p>
        </w:tc>
        <w:tc>
          <w:tcPr>
            <w:tcW w:w="1805" w:type="dxa"/>
          </w:tcPr>
          <w:p w14:paraId="203873E6" w14:textId="77777777" w:rsidR="00167BE1" w:rsidRPr="00DC28FE" w:rsidRDefault="00167BE1" w:rsidP="0046395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C28F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ll ages</w:t>
            </w:r>
          </w:p>
        </w:tc>
        <w:tc>
          <w:tcPr>
            <w:tcW w:w="1194" w:type="dxa"/>
            <w:vMerge/>
          </w:tcPr>
          <w:p w14:paraId="30C30DAE" w14:textId="77777777" w:rsidR="00167BE1" w:rsidRPr="00DC28FE" w:rsidRDefault="00167BE1" w:rsidP="0046395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834" w:type="dxa"/>
            <w:vMerge/>
          </w:tcPr>
          <w:p w14:paraId="45F09EDB" w14:textId="77777777" w:rsidR="00167BE1" w:rsidRPr="00DC28FE" w:rsidRDefault="00167BE1" w:rsidP="0046395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4180" w:type="dxa"/>
            <w:vMerge/>
          </w:tcPr>
          <w:p w14:paraId="3B0B1ECF" w14:textId="77777777" w:rsidR="00167BE1" w:rsidRPr="00DC28FE" w:rsidRDefault="00167BE1" w:rsidP="0046395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167BE1" w:rsidRPr="00DC28FE" w14:paraId="106A56E4" w14:textId="77777777" w:rsidTr="00463956">
        <w:tc>
          <w:tcPr>
            <w:tcW w:w="13149" w:type="dxa"/>
            <w:gridSpan w:val="7"/>
          </w:tcPr>
          <w:p w14:paraId="71B38E63" w14:textId="77777777" w:rsidR="00167BE1" w:rsidRPr="00DC28FE" w:rsidRDefault="00167BE1" w:rsidP="00463956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DC28FE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Health system costs associated with malaria</w:t>
            </w:r>
          </w:p>
        </w:tc>
      </w:tr>
      <w:tr w:rsidR="00167BE1" w:rsidRPr="00DC28FE" w14:paraId="755F0000" w14:textId="77777777" w:rsidTr="00463956">
        <w:tc>
          <w:tcPr>
            <w:tcW w:w="1488" w:type="dxa"/>
            <w:tcBorders>
              <w:bottom w:val="single" w:sz="4" w:space="0" w:color="auto"/>
            </w:tcBorders>
          </w:tcPr>
          <w:p w14:paraId="5A942418" w14:textId="77777777" w:rsidR="00167BE1" w:rsidRPr="00DC28FE" w:rsidRDefault="00167BE1" w:rsidP="0046395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C28F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trospective patient data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0039A090" w14:textId="77777777" w:rsidR="00167BE1" w:rsidRPr="00DC28FE" w:rsidRDefault="00167BE1" w:rsidP="0046395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C28F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7 admissions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3DD160BF" w14:textId="77777777" w:rsidR="00167BE1" w:rsidRPr="00DC28FE" w:rsidRDefault="00167BE1" w:rsidP="0046395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C28F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16</w:t>
            </w:r>
          </w:p>
        </w:tc>
        <w:tc>
          <w:tcPr>
            <w:tcW w:w="1805" w:type="dxa"/>
            <w:tcBorders>
              <w:bottom w:val="single" w:sz="4" w:space="0" w:color="auto"/>
            </w:tcBorders>
          </w:tcPr>
          <w:p w14:paraId="24794E37" w14:textId="77777777" w:rsidR="00167BE1" w:rsidRPr="00DC28FE" w:rsidRDefault="00167BE1" w:rsidP="0046395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C28F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alaria admissions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5CBA5923" w14:textId="77777777" w:rsidR="00167BE1" w:rsidRPr="00DC28FE" w:rsidRDefault="00167BE1" w:rsidP="0046395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C28F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linical record</w:t>
            </w:r>
          </w:p>
        </w:tc>
        <w:tc>
          <w:tcPr>
            <w:tcW w:w="1834" w:type="dxa"/>
            <w:tcBorders>
              <w:bottom w:val="single" w:sz="4" w:space="0" w:color="auto"/>
            </w:tcBorders>
          </w:tcPr>
          <w:p w14:paraId="73FA86A7" w14:textId="77777777" w:rsidR="00167BE1" w:rsidRPr="00DC28FE" w:rsidRDefault="00167BE1" w:rsidP="0046395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C28F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evere malaria case</w:t>
            </w:r>
          </w:p>
        </w:tc>
        <w:tc>
          <w:tcPr>
            <w:tcW w:w="4180" w:type="dxa"/>
            <w:tcBorders>
              <w:bottom w:val="single" w:sz="4" w:space="0" w:color="auto"/>
            </w:tcBorders>
          </w:tcPr>
          <w:p w14:paraId="6D0CA6EE" w14:textId="77777777" w:rsidR="00167BE1" w:rsidRPr="00DC28FE" w:rsidRDefault="00167BE1" w:rsidP="0046395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C28F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edical interventions registered in files: treatment</w:t>
            </w:r>
            <w:r w:rsidRPr="00DC28F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4</w:t>
            </w:r>
            <w:r w:rsidRPr="00DC28F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and diagnostic tests (including non-malaria related), time of health worker, and medical commodities employed.</w:t>
            </w:r>
          </w:p>
          <w:p w14:paraId="196CF8D1" w14:textId="77777777" w:rsidR="00167BE1" w:rsidRPr="00DC28FE" w:rsidRDefault="00167BE1" w:rsidP="0046395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C28F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ymptoms, number of days and outcome of the admission.</w:t>
            </w:r>
          </w:p>
          <w:p w14:paraId="04922340" w14:textId="77777777" w:rsidR="00167BE1" w:rsidRPr="00DC28FE" w:rsidRDefault="00167BE1" w:rsidP="0046395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C28F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ocio-demographic data from patient: sex, age, weight and pregnancy status.</w:t>
            </w:r>
          </w:p>
        </w:tc>
      </w:tr>
      <w:tr w:rsidR="00167BE1" w:rsidRPr="00DC28FE" w14:paraId="52A5E534" w14:textId="77777777" w:rsidTr="00463956">
        <w:tc>
          <w:tcPr>
            <w:tcW w:w="1488" w:type="dxa"/>
            <w:tcBorders>
              <w:bottom w:val="single" w:sz="4" w:space="0" w:color="auto"/>
            </w:tcBorders>
          </w:tcPr>
          <w:p w14:paraId="588FF137" w14:textId="77777777" w:rsidR="00167BE1" w:rsidRPr="00DC28FE" w:rsidRDefault="00167BE1" w:rsidP="0046395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C28F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F questionnaire</w:t>
            </w:r>
          </w:p>
        </w:tc>
        <w:tc>
          <w:tcPr>
            <w:tcW w:w="1463" w:type="dxa"/>
            <w:tcBorders>
              <w:bottom w:val="single" w:sz="4" w:space="0" w:color="auto"/>
            </w:tcBorders>
          </w:tcPr>
          <w:p w14:paraId="2525B681" w14:textId="77777777" w:rsidR="00167BE1" w:rsidRPr="00DC28FE" w:rsidRDefault="00167BE1" w:rsidP="0046395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C28F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 key informants (one per HF)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32D73F71" w14:textId="77777777" w:rsidR="00167BE1" w:rsidRPr="00DC28FE" w:rsidRDefault="00167BE1" w:rsidP="0046395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C28F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18</w:t>
            </w:r>
          </w:p>
        </w:tc>
        <w:tc>
          <w:tcPr>
            <w:tcW w:w="1805" w:type="dxa"/>
            <w:tcBorders>
              <w:bottom w:val="single" w:sz="4" w:space="0" w:color="auto"/>
            </w:tcBorders>
          </w:tcPr>
          <w:p w14:paraId="06A99DF5" w14:textId="77777777" w:rsidR="00167BE1" w:rsidRPr="00DC28FE" w:rsidRDefault="00167BE1" w:rsidP="0046395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C28F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alaria outpatients</w:t>
            </w:r>
          </w:p>
        </w:tc>
        <w:tc>
          <w:tcPr>
            <w:tcW w:w="1194" w:type="dxa"/>
            <w:tcBorders>
              <w:bottom w:val="single" w:sz="4" w:space="0" w:color="auto"/>
            </w:tcBorders>
          </w:tcPr>
          <w:p w14:paraId="341D738E" w14:textId="77777777" w:rsidR="00167BE1" w:rsidRPr="00DC28FE" w:rsidRDefault="00167BE1" w:rsidP="0046395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C28F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terview</w:t>
            </w:r>
          </w:p>
        </w:tc>
        <w:tc>
          <w:tcPr>
            <w:tcW w:w="1834" w:type="dxa"/>
            <w:tcBorders>
              <w:bottom w:val="single" w:sz="4" w:space="0" w:color="auto"/>
            </w:tcBorders>
          </w:tcPr>
          <w:p w14:paraId="68E6E739" w14:textId="77777777" w:rsidR="00167BE1" w:rsidRPr="00DC28FE" w:rsidRDefault="00167BE1" w:rsidP="0046395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C28F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Uncomplicated malaria case and health facility description</w:t>
            </w:r>
          </w:p>
        </w:tc>
        <w:tc>
          <w:tcPr>
            <w:tcW w:w="4180" w:type="dxa"/>
            <w:tcBorders>
              <w:bottom w:val="single" w:sz="4" w:space="0" w:color="auto"/>
            </w:tcBorders>
          </w:tcPr>
          <w:p w14:paraId="7D417156" w14:textId="454A62CB" w:rsidR="00167BE1" w:rsidRPr="00DC28FE" w:rsidRDefault="00167BE1" w:rsidP="0046395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C28F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F catchment area, human resources and services provided, access to vehicles, RDT and AL availability, health workers time to malaria</w:t>
            </w:r>
            <w:r w:rsidR="002E4FA8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activities and commodity utiliz</w:t>
            </w:r>
            <w:r w:rsidRPr="00DC28F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tion.</w:t>
            </w:r>
          </w:p>
        </w:tc>
      </w:tr>
      <w:tr w:rsidR="00167BE1" w:rsidRPr="00DC28FE" w14:paraId="7EDBCF30" w14:textId="77777777" w:rsidTr="00463956">
        <w:tc>
          <w:tcPr>
            <w:tcW w:w="13149" w:type="dxa"/>
            <w:gridSpan w:val="7"/>
            <w:tcBorders>
              <w:left w:val="nil"/>
              <w:bottom w:val="nil"/>
              <w:right w:val="nil"/>
            </w:tcBorders>
          </w:tcPr>
          <w:p w14:paraId="4156EA8F" w14:textId="77777777" w:rsidR="00167BE1" w:rsidRPr="00DC28FE" w:rsidRDefault="00167BE1" w:rsidP="0046395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C28F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Notes: </w:t>
            </w:r>
          </w:p>
          <w:p w14:paraId="3E7154A7" w14:textId="77777777" w:rsidR="00167BE1" w:rsidRPr="00DC28FE" w:rsidRDefault="00167BE1" w:rsidP="0046395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C28F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1</w:t>
            </w:r>
            <w:r w:rsidRPr="00DC28F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osts included user fees, diagnostics, treatment prescribed and transport to care.</w:t>
            </w:r>
          </w:p>
          <w:p w14:paraId="1CC9694E" w14:textId="77777777" w:rsidR="00167BE1" w:rsidRPr="00DC28FE" w:rsidRDefault="00167BE1" w:rsidP="0046395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C28F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2</w:t>
            </w:r>
            <w:r w:rsidRPr="00DC28F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osts included user fees, diagnostics, treatments and information ab</w:t>
            </w:r>
            <w:bookmarkStart w:id="0" w:name="_GoBack"/>
            <w:r w:rsidRPr="00DC28F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u</w:t>
            </w:r>
            <w:bookmarkEnd w:id="0"/>
            <w:r w:rsidRPr="00DC28F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 admission expenses.</w:t>
            </w:r>
          </w:p>
          <w:p w14:paraId="75D9989E" w14:textId="77777777" w:rsidR="00167BE1" w:rsidRPr="00DC28FE" w:rsidRDefault="00167BE1" w:rsidP="0046395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C28F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3</w:t>
            </w:r>
            <w:r w:rsidRPr="00DC28F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osts included food, phone calls and others.</w:t>
            </w:r>
          </w:p>
          <w:p w14:paraId="37C0E9F3" w14:textId="77777777" w:rsidR="00167BE1" w:rsidRPr="00DC28FE" w:rsidRDefault="00167BE1" w:rsidP="0046395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C28FE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GB"/>
              </w:rPr>
              <w:t>4</w:t>
            </w:r>
            <w:r w:rsidRPr="00DC28F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reatments included dosage and intake frequency.</w:t>
            </w:r>
          </w:p>
        </w:tc>
      </w:tr>
    </w:tbl>
    <w:p w14:paraId="51A86251" w14:textId="77777777" w:rsidR="00167BE1" w:rsidRPr="00DC28FE" w:rsidRDefault="00167BE1" w:rsidP="00167BE1">
      <w:p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</w:p>
    <w:sectPr w:rsidR="00167BE1" w:rsidRPr="00DC28FE" w:rsidSect="00F57B25">
      <w:footerReference w:type="even" r:id="rId8"/>
      <w:footerReference w:type="default" r:id="rId9"/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22EB4C" w14:textId="77777777" w:rsidR="00BB19D4" w:rsidRDefault="00BB19D4" w:rsidP="00BB19D4">
      <w:r>
        <w:separator/>
      </w:r>
    </w:p>
  </w:endnote>
  <w:endnote w:type="continuationSeparator" w:id="0">
    <w:p w14:paraId="28D60823" w14:textId="77777777" w:rsidR="00BB19D4" w:rsidRDefault="00BB19D4" w:rsidP="00BB19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E308A6" w14:textId="77777777" w:rsidR="00BB19D4" w:rsidRDefault="00BB19D4" w:rsidP="005F2E75">
    <w:pPr>
      <w:pStyle w:val="Piedepgina"/>
      <w:framePr w:wrap="around" w:vAnchor="text" w:hAnchor="margin" w:xAlign="center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62CF9960" w14:textId="77777777" w:rsidR="00BB19D4" w:rsidRDefault="00BB19D4">
    <w:pPr>
      <w:pStyle w:val="Piedepgina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FCC7B9" w14:textId="77777777" w:rsidR="00BB19D4" w:rsidRPr="00BB19D4" w:rsidRDefault="00BB19D4" w:rsidP="005F2E75">
    <w:pPr>
      <w:pStyle w:val="Piedepgina"/>
      <w:framePr w:wrap="around" w:vAnchor="text" w:hAnchor="margin" w:xAlign="center" w:y="1"/>
      <w:rPr>
        <w:rStyle w:val="Nmerodepgina"/>
        <w:rFonts w:ascii="Times New Roman" w:hAnsi="Times New Roman"/>
        <w:sz w:val="20"/>
        <w:szCs w:val="20"/>
      </w:rPr>
    </w:pPr>
    <w:r w:rsidRPr="00BB19D4">
      <w:rPr>
        <w:rStyle w:val="Nmerodepgina"/>
        <w:rFonts w:ascii="Times New Roman" w:hAnsi="Times New Roman"/>
        <w:sz w:val="20"/>
        <w:szCs w:val="20"/>
      </w:rPr>
      <w:fldChar w:fldCharType="begin"/>
    </w:r>
    <w:r w:rsidRPr="00BB19D4">
      <w:rPr>
        <w:rStyle w:val="Nmerodepgina"/>
        <w:rFonts w:ascii="Times New Roman" w:hAnsi="Times New Roman"/>
        <w:sz w:val="20"/>
        <w:szCs w:val="20"/>
      </w:rPr>
      <w:instrText xml:space="preserve">PAGE  </w:instrText>
    </w:r>
    <w:r w:rsidRPr="00BB19D4">
      <w:rPr>
        <w:rStyle w:val="Nmerodepgina"/>
        <w:rFonts w:ascii="Times New Roman" w:hAnsi="Times New Roman"/>
        <w:sz w:val="20"/>
        <w:szCs w:val="20"/>
      </w:rPr>
      <w:fldChar w:fldCharType="separate"/>
    </w:r>
    <w:r w:rsidR="002E4FA8">
      <w:rPr>
        <w:rStyle w:val="Nmerodepgina"/>
        <w:rFonts w:ascii="Times New Roman" w:hAnsi="Times New Roman"/>
        <w:noProof/>
        <w:sz w:val="20"/>
        <w:szCs w:val="20"/>
      </w:rPr>
      <w:t>1</w:t>
    </w:r>
    <w:r w:rsidRPr="00BB19D4">
      <w:rPr>
        <w:rStyle w:val="Nmerodepgina"/>
        <w:rFonts w:ascii="Times New Roman" w:hAnsi="Times New Roman"/>
        <w:sz w:val="20"/>
        <w:szCs w:val="20"/>
      </w:rPr>
      <w:fldChar w:fldCharType="end"/>
    </w:r>
  </w:p>
  <w:p w14:paraId="5986A699" w14:textId="77777777" w:rsidR="00BB19D4" w:rsidRDefault="00BB19D4">
    <w:pPr>
      <w:pStyle w:val="Piedepgin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0B33BB" w14:textId="77777777" w:rsidR="00BB19D4" w:rsidRDefault="00BB19D4" w:rsidP="00BB19D4">
      <w:r>
        <w:separator/>
      </w:r>
    </w:p>
  </w:footnote>
  <w:footnote w:type="continuationSeparator" w:id="0">
    <w:p w14:paraId="028FB71E" w14:textId="77777777" w:rsidR="00BB19D4" w:rsidRDefault="00BB19D4" w:rsidP="00BB19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7BE1"/>
    <w:rsid w:val="00036EA6"/>
    <w:rsid w:val="00167BE1"/>
    <w:rsid w:val="002E4FA8"/>
    <w:rsid w:val="006E514E"/>
    <w:rsid w:val="007E76D5"/>
    <w:rsid w:val="00BB19D4"/>
    <w:rsid w:val="00EF34E6"/>
    <w:rsid w:val="00F57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7C8D9D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7BE1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-nfasis2">
    <w:name w:val="Light Shading Accent 2"/>
    <w:basedOn w:val="Tablanormal"/>
    <w:uiPriority w:val="60"/>
    <w:rsid w:val="00167BE1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Tablaconcuadrcula">
    <w:name w:val="Table Grid"/>
    <w:basedOn w:val="Tablanormal"/>
    <w:uiPriority w:val="59"/>
    <w:rsid w:val="00167B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merodelnea">
    <w:name w:val="line number"/>
    <w:basedOn w:val="Fuentedeprrafopredeter"/>
    <w:uiPriority w:val="99"/>
    <w:semiHidden/>
    <w:unhideWhenUsed/>
    <w:rsid w:val="00167BE1"/>
  </w:style>
  <w:style w:type="paragraph" w:styleId="Piedepgina">
    <w:name w:val="footer"/>
    <w:basedOn w:val="Normal"/>
    <w:link w:val="PiedepginaCar"/>
    <w:uiPriority w:val="99"/>
    <w:unhideWhenUsed/>
    <w:rsid w:val="00BB19D4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BB19D4"/>
    <w:rPr>
      <w:lang w:val="en-US"/>
    </w:rPr>
  </w:style>
  <w:style w:type="character" w:styleId="Nmerodepgina">
    <w:name w:val="page number"/>
    <w:basedOn w:val="Fuentedeprrafopredeter"/>
    <w:uiPriority w:val="99"/>
    <w:semiHidden/>
    <w:unhideWhenUsed/>
    <w:rsid w:val="00BB19D4"/>
  </w:style>
  <w:style w:type="paragraph" w:styleId="Encabezado">
    <w:name w:val="header"/>
    <w:basedOn w:val="Normal"/>
    <w:link w:val="EncabezadoCar"/>
    <w:uiPriority w:val="99"/>
    <w:unhideWhenUsed/>
    <w:rsid w:val="00BB19D4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BB19D4"/>
    <w:rPr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7BE1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-nfasis2">
    <w:name w:val="Light Shading Accent 2"/>
    <w:basedOn w:val="Tablanormal"/>
    <w:uiPriority w:val="60"/>
    <w:rsid w:val="00167BE1"/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Tablaconcuadrcula">
    <w:name w:val="Table Grid"/>
    <w:basedOn w:val="Tablanormal"/>
    <w:uiPriority w:val="59"/>
    <w:rsid w:val="00167B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merodelnea">
    <w:name w:val="line number"/>
    <w:basedOn w:val="Fuentedeprrafopredeter"/>
    <w:uiPriority w:val="99"/>
    <w:semiHidden/>
    <w:unhideWhenUsed/>
    <w:rsid w:val="00167BE1"/>
  </w:style>
  <w:style w:type="paragraph" w:styleId="Piedepgina">
    <w:name w:val="footer"/>
    <w:basedOn w:val="Normal"/>
    <w:link w:val="PiedepginaCar"/>
    <w:uiPriority w:val="99"/>
    <w:unhideWhenUsed/>
    <w:rsid w:val="00BB19D4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BB19D4"/>
    <w:rPr>
      <w:lang w:val="en-US"/>
    </w:rPr>
  </w:style>
  <w:style w:type="character" w:styleId="Nmerodepgina">
    <w:name w:val="page number"/>
    <w:basedOn w:val="Fuentedeprrafopredeter"/>
    <w:uiPriority w:val="99"/>
    <w:semiHidden/>
    <w:unhideWhenUsed/>
    <w:rsid w:val="00BB19D4"/>
  </w:style>
  <w:style w:type="paragraph" w:styleId="Encabezado">
    <w:name w:val="header"/>
    <w:basedOn w:val="Normal"/>
    <w:link w:val="EncabezadoCar"/>
    <w:uiPriority w:val="99"/>
    <w:unhideWhenUsed/>
    <w:rsid w:val="00BB19D4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BB19D4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182137E-6066-C842-BD84-69E4E33124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7</Words>
  <Characters>1414</Characters>
  <Application>Microsoft Macintosh Word</Application>
  <DocSecurity>0</DocSecurity>
  <Lines>11</Lines>
  <Paragraphs>3</Paragraphs>
  <ScaleCrop>false</ScaleCrop>
  <Company/>
  <LinksUpToDate>false</LinksUpToDate>
  <CharactersWithSpaces>1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</dc:creator>
  <cp:keywords/>
  <dc:description/>
  <cp:lastModifiedBy>.</cp:lastModifiedBy>
  <cp:revision>5</cp:revision>
  <dcterms:created xsi:type="dcterms:W3CDTF">2019-09-06T12:32:00Z</dcterms:created>
  <dcterms:modified xsi:type="dcterms:W3CDTF">2019-10-03T08:44:00Z</dcterms:modified>
</cp:coreProperties>
</file>